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9C3" w:rsidRDefault="003879C3">
      <w:pPr>
        <w:rPr>
          <w:rFonts w:ascii="Times New Roman" w:hAnsi="Times New Roman" w:cs="Times New Roman"/>
          <w:sz w:val="18"/>
          <w:szCs w:val="18"/>
        </w:rPr>
      </w:pP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Tables</w:t>
      </w:r>
    </w:p>
    <w:p w:rsidR="003879C3" w:rsidRDefault="003879C3">
      <w:pPr>
        <w:rPr>
          <w:rFonts w:ascii="Times New Roman" w:hAnsi="Times New Roman" w:cs="Times New Roman"/>
          <w:sz w:val="18"/>
          <w:szCs w:val="18"/>
        </w:rPr>
      </w:pPr>
    </w:p>
    <w:p w:rsidR="00AE36DA" w:rsidRPr="00711322" w:rsidRDefault="00F24AD7">
      <w:pPr>
        <w:rPr>
          <w:rFonts w:ascii="Times New Roman" w:hAnsi="Times New Roman" w:cs="Times New Roman"/>
          <w:sz w:val="18"/>
          <w:szCs w:val="18"/>
        </w:rPr>
      </w:pPr>
      <w:r w:rsidRPr="003879C3">
        <w:rPr>
          <w:rFonts w:ascii="Times New Roman" w:hAnsi="Times New Roman" w:cs="Times New Roman"/>
          <w:b/>
          <w:sz w:val="18"/>
          <w:szCs w:val="18"/>
        </w:rPr>
        <w:t>Table S1</w:t>
      </w:r>
      <w:r w:rsidR="00AE36DA" w:rsidRPr="00711322">
        <w:rPr>
          <w:rFonts w:ascii="Times New Roman" w:hAnsi="Times New Roman" w:cs="Times New Roman"/>
          <w:sz w:val="18"/>
          <w:szCs w:val="18"/>
        </w:rPr>
        <w:t xml:space="preserve"> </w:t>
      </w:r>
      <w:r w:rsidRPr="00F24AD7">
        <w:rPr>
          <w:rFonts w:ascii="Times New Roman" w:hAnsi="Times New Roman" w:cs="Times New Roman"/>
          <w:sz w:val="18"/>
          <w:szCs w:val="18"/>
        </w:rPr>
        <w:t xml:space="preserve">Frequencies and distribution of sequence types of </w:t>
      </w:r>
      <w:r w:rsidRPr="00A60BF0">
        <w:rPr>
          <w:rFonts w:ascii="Times New Roman" w:hAnsi="Times New Roman" w:cs="Times New Roman"/>
          <w:i/>
          <w:sz w:val="18"/>
          <w:szCs w:val="18"/>
        </w:rPr>
        <w:t>sdrC</w:t>
      </w:r>
      <w:r w:rsidRPr="00F24AD7">
        <w:rPr>
          <w:rFonts w:ascii="Times New Roman" w:hAnsi="Times New Roman" w:cs="Times New Roman"/>
          <w:sz w:val="18"/>
          <w:szCs w:val="18"/>
        </w:rPr>
        <w:t xml:space="preserve">, </w:t>
      </w:r>
      <w:r w:rsidRPr="00A60BF0">
        <w:rPr>
          <w:rFonts w:ascii="Times New Roman" w:hAnsi="Times New Roman" w:cs="Times New Roman"/>
          <w:i/>
          <w:sz w:val="18"/>
          <w:szCs w:val="18"/>
        </w:rPr>
        <w:t>sdrD</w:t>
      </w:r>
      <w:r w:rsidRPr="00F24AD7">
        <w:rPr>
          <w:rFonts w:ascii="Times New Roman" w:hAnsi="Times New Roman" w:cs="Times New Roman"/>
          <w:sz w:val="18"/>
          <w:szCs w:val="18"/>
        </w:rPr>
        <w:t xml:space="preserve">, </w:t>
      </w:r>
      <w:r w:rsidRPr="00A60BF0">
        <w:rPr>
          <w:rFonts w:ascii="Times New Roman" w:hAnsi="Times New Roman" w:cs="Times New Roman"/>
          <w:i/>
          <w:sz w:val="18"/>
          <w:szCs w:val="18"/>
        </w:rPr>
        <w:t>sdrE</w:t>
      </w:r>
      <w:r w:rsidRPr="00F24AD7">
        <w:rPr>
          <w:rFonts w:ascii="Times New Roman" w:hAnsi="Times New Roman" w:cs="Times New Roman"/>
          <w:sz w:val="18"/>
          <w:szCs w:val="18"/>
        </w:rPr>
        <w:t xml:space="preserve">, </w:t>
      </w:r>
      <w:r w:rsidRPr="00A60BF0">
        <w:rPr>
          <w:rFonts w:ascii="Times New Roman" w:hAnsi="Times New Roman" w:cs="Times New Roman"/>
          <w:i/>
          <w:sz w:val="18"/>
          <w:szCs w:val="18"/>
        </w:rPr>
        <w:t>icaA</w:t>
      </w:r>
      <w:r w:rsidRPr="00F24AD7">
        <w:rPr>
          <w:rFonts w:ascii="Times New Roman" w:hAnsi="Times New Roman" w:cs="Times New Roman"/>
          <w:sz w:val="18"/>
          <w:szCs w:val="18"/>
        </w:rPr>
        <w:t xml:space="preserve">, and </w:t>
      </w:r>
      <w:r w:rsidRPr="00A60BF0">
        <w:rPr>
          <w:rFonts w:ascii="Times New Roman" w:hAnsi="Times New Roman" w:cs="Times New Roman"/>
          <w:i/>
          <w:sz w:val="18"/>
          <w:szCs w:val="18"/>
        </w:rPr>
        <w:t>clfA</w:t>
      </w:r>
      <w:r w:rsidRPr="00F24AD7">
        <w:rPr>
          <w:rFonts w:ascii="Times New Roman" w:hAnsi="Times New Roman" w:cs="Times New Roman"/>
          <w:sz w:val="18"/>
          <w:szCs w:val="18"/>
        </w:rPr>
        <w:t xml:space="preserve"> genes among 77 MRSA isolates.</w:t>
      </w:r>
      <w:r w:rsidR="00AE36DA" w:rsidRPr="00711322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2"/>
        <w:tblW w:w="808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1034"/>
        <w:gridCol w:w="6340"/>
      </w:tblGrid>
      <w:tr w:rsidR="009A6AD3" w:rsidRPr="00711322" w:rsidTr="007113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:rsidR="004A4DF5" w:rsidRPr="001A51FA" w:rsidRDefault="0039485C" w:rsidP="0071132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G</w:t>
            </w:r>
            <w:r w:rsidR="004A4DF5"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enes</w:t>
            </w:r>
          </w:p>
        </w:tc>
        <w:tc>
          <w:tcPr>
            <w:tcW w:w="1034" w:type="dxa"/>
          </w:tcPr>
          <w:p w:rsidR="004A4DF5" w:rsidRPr="001A51FA" w:rsidRDefault="004A4DF5" w:rsidP="00711322">
            <w:pPr>
              <w:widowControl/>
              <w:spacing w:line="30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 w:rsidR="005F20E7"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, </w:t>
            </w: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%</w:t>
            </w:r>
            <w:r w:rsidR="005F20E7" w:rsidRPr="001A51FA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6340" w:type="dxa"/>
          </w:tcPr>
          <w:p w:rsidR="004A4DF5" w:rsidRPr="001A51FA" w:rsidRDefault="00196812" w:rsidP="00711322">
            <w:pPr>
              <w:widowControl/>
              <w:spacing w:line="30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MLST</w:t>
            </w: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（</w:t>
            </w: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  <w:r w:rsidR="005F20E7"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%</w:t>
            </w:r>
            <w:r w:rsidR="005F20E7" w:rsidRPr="001A51FA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  <w:r w:rsidRPr="001A51FA">
              <w:rPr>
                <w:rFonts w:ascii="Times New Roman" w:hAnsi="Times New Roman" w:cs="Times New Roman"/>
                <w:b w:val="0"/>
                <w:sz w:val="18"/>
                <w:szCs w:val="18"/>
              </w:rPr>
              <w:t>）</w:t>
            </w:r>
          </w:p>
        </w:tc>
      </w:tr>
      <w:tr w:rsidR="009A6AD3" w:rsidRPr="00711322" w:rsidTr="00711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bottom w:val="nil"/>
            </w:tcBorders>
          </w:tcPr>
          <w:p w:rsidR="004A4DF5" w:rsidRPr="00711322" w:rsidRDefault="004A4DF5" w:rsidP="0071132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71132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drC</w:t>
            </w:r>
          </w:p>
        </w:tc>
        <w:tc>
          <w:tcPr>
            <w:tcW w:w="1034" w:type="dxa"/>
            <w:tcBorders>
              <w:bottom w:val="nil"/>
            </w:tcBorders>
          </w:tcPr>
          <w:p w:rsidR="004A4DF5" w:rsidRPr="00424019" w:rsidRDefault="00F04C70" w:rsidP="00711322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70,90.9</w:t>
            </w:r>
          </w:p>
        </w:tc>
        <w:tc>
          <w:tcPr>
            <w:tcW w:w="6340" w:type="dxa"/>
            <w:tcBorders>
              <w:bottom w:val="nil"/>
            </w:tcBorders>
          </w:tcPr>
          <w:p w:rsidR="004A4DF5" w:rsidRPr="00424019" w:rsidRDefault="009A6AD3" w:rsidP="00711322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ST59(16,94.1),ST5(9,100),ST764(5,62.5),ST398(7,100),ST1(4,100),ST239(2,66.7),ST951(3,100),</w:t>
            </w:r>
            <w:r w:rsidR="000A05B5" w:rsidRPr="00424019">
              <w:rPr>
                <w:rFonts w:ascii="Times New Roman" w:hAnsi="Times New Roman" w:cs="Times New Roman"/>
                <w:sz w:val="18"/>
                <w:szCs w:val="18"/>
              </w:rPr>
              <w:t>ST88(3,100</w:t>
            </w: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),ST45(1,50),ST338(2,100),ST15(2,100),ST6290(2,100),ST6697(2,100),ST6(1,100),ST5985(1,100)</w:t>
            </w:r>
            <w:r w:rsidR="000A05B5" w:rsidRPr="00424019">
              <w:rPr>
                <w:rFonts w:ascii="Times New Roman" w:hAnsi="Times New Roman" w:cs="Times New Roman"/>
                <w:sz w:val="18"/>
                <w:szCs w:val="18"/>
              </w:rPr>
              <w:t>,ST6570(1,100),ST630(1,100),ST6285(1,100),ST5904(1,100),ST22(1,100),ST25(1,100),ST30(1,100),ST546(1,100),ST72(1,100),ST188(1,100)</w:t>
            </w:r>
          </w:p>
        </w:tc>
      </w:tr>
      <w:tr w:rsidR="009A6AD3" w:rsidRPr="00711322" w:rsidTr="00711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4A4DF5" w:rsidRPr="00711322" w:rsidRDefault="004A4DF5" w:rsidP="0071132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71132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drD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4A4DF5" w:rsidRPr="00424019" w:rsidRDefault="00F04C70" w:rsidP="00711322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50,64.9</w:t>
            </w:r>
          </w:p>
        </w:tc>
        <w:tc>
          <w:tcPr>
            <w:tcW w:w="6340" w:type="dxa"/>
            <w:tcBorders>
              <w:top w:val="nil"/>
              <w:bottom w:val="nil"/>
            </w:tcBorders>
          </w:tcPr>
          <w:p w:rsidR="004A4DF5" w:rsidRPr="00424019" w:rsidRDefault="000A05B5" w:rsidP="00711322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ST59(6,35.3),ST5(9,100),ST764(5,62.5),ST398(2,28.6),ST1(4,100),ST239(3,100),ST951(3,100),ST88(2,66.7),ST45(1,50),ST338(1,50),ST15(2,100),ST6290(2,100),ST6697(2,100),ST6(1,100),ST5985(1,100),ST6570(1,100),ST6285(1,100),ST5904(1,100),ST22(1,100),ST25(1,100),ST72(1,100)</w:t>
            </w:r>
          </w:p>
        </w:tc>
      </w:tr>
      <w:tr w:rsidR="009A6AD3" w:rsidRPr="00711322" w:rsidTr="00711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</w:tcBorders>
          </w:tcPr>
          <w:p w:rsidR="004A4DF5" w:rsidRPr="00711322" w:rsidRDefault="004A4DF5" w:rsidP="0071132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71132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dr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:rsidR="004A4DF5" w:rsidRPr="00424019" w:rsidRDefault="004A4DF5" w:rsidP="00711322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F04C70" w:rsidRPr="00424019">
              <w:rPr>
                <w:rFonts w:ascii="Times New Roman" w:hAnsi="Times New Roman" w:cs="Times New Roman"/>
                <w:sz w:val="18"/>
                <w:szCs w:val="18"/>
              </w:rPr>
              <w:t>,83.1</w:t>
            </w:r>
          </w:p>
        </w:tc>
        <w:tc>
          <w:tcPr>
            <w:tcW w:w="6340" w:type="dxa"/>
            <w:tcBorders>
              <w:top w:val="nil"/>
              <w:bottom w:val="nil"/>
            </w:tcBorders>
          </w:tcPr>
          <w:p w:rsidR="004A4DF5" w:rsidRPr="00424019" w:rsidRDefault="000A05B5" w:rsidP="005C6C9B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ST59(16,94.1),ST5(9,100),ST764(7,87.5),ST398(2,28.6),ST1(4,100),ST239(3,100),ST951(2,66.7),ST88(2,66.7),ST45(1,50),ST338(2,100),ST15(2,100),ST6290(2,100),ST6697(2,100),ST6(1,100),ST5985(1,100),ST6570(1,100),ST7212(1,100),ST6285(1,100),ST5904(1,100),ST22(1,100),ST25(1,100),ST546(1,100)</w:t>
            </w:r>
            <w:r w:rsidR="005C6C9B" w:rsidRPr="0042401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4019">
              <w:rPr>
                <w:rFonts w:ascii="Times New Roman" w:hAnsi="Times New Roman" w:cs="Times New Roman"/>
                <w:sz w:val="18"/>
                <w:szCs w:val="18"/>
              </w:rPr>
              <w:t>ST188(1,100)</w:t>
            </w:r>
          </w:p>
        </w:tc>
      </w:tr>
      <w:tr w:rsidR="000A05B5" w:rsidRPr="00711322" w:rsidTr="00711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bottom w:val="nil"/>
              <w:right w:val="nil"/>
            </w:tcBorders>
          </w:tcPr>
          <w:p w:rsidR="00196812" w:rsidRPr="00711322" w:rsidRDefault="00196812" w:rsidP="0071132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 w:val="0"/>
                <w:i/>
                <w:color w:val="00B0F0"/>
                <w:sz w:val="18"/>
                <w:szCs w:val="18"/>
              </w:rPr>
            </w:pPr>
            <w:r w:rsidRPr="0071132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lf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196812" w:rsidRPr="00711322" w:rsidRDefault="00196812" w:rsidP="00711322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1132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F04C70" w:rsidRPr="00711322">
              <w:rPr>
                <w:rFonts w:ascii="Times New Roman" w:hAnsi="Times New Roman" w:cs="Times New Roman"/>
                <w:sz w:val="18"/>
                <w:szCs w:val="18"/>
              </w:rPr>
              <w:t>,96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</w:tcBorders>
          </w:tcPr>
          <w:p w:rsidR="00196812" w:rsidRPr="00711322" w:rsidRDefault="000C7DA8" w:rsidP="00711322">
            <w:pPr>
              <w:widowControl/>
              <w:spacing w:line="3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11322">
              <w:rPr>
                <w:rFonts w:ascii="Times New Roman" w:hAnsi="Times New Roman" w:cs="Times New Roman"/>
                <w:sz w:val="18"/>
                <w:szCs w:val="18"/>
              </w:rPr>
              <w:t>ST59(17,100),ST5(8,88.9),ST764(7,87.5),ST398(7,100),ST1(4,100),ST239(3,100),ST951(3,100),ST88(3,100),ST45(2,100),ST338(2,100),ST15(2,100),ST6290(2,100),ST6697(2,100),ST6(1,100),ST5985(1,100),ST7212(1,100),ST630(1,100),ST6285(1,100),ST5904(1,100),ST22(1,100),ST25(1,100),ST30(1,100),ST546(1,100),ST72(1,100),ST188(1,100)</w:t>
            </w:r>
          </w:p>
        </w:tc>
      </w:tr>
      <w:tr w:rsidR="009A6AD3" w:rsidRPr="00711322" w:rsidTr="00711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top w:val="nil"/>
              <w:right w:val="nil"/>
            </w:tcBorders>
          </w:tcPr>
          <w:p w:rsidR="00196812" w:rsidRPr="00D246BC" w:rsidRDefault="00196812" w:rsidP="00711322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D246B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caA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:rsidR="00196812" w:rsidRPr="00D246BC" w:rsidRDefault="00196812" w:rsidP="00711322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46B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1015AB" w:rsidRPr="00D246B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04C70" w:rsidRPr="00D246B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40" w:type="dxa"/>
            <w:tcBorders>
              <w:top w:val="nil"/>
              <w:left w:val="nil"/>
            </w:tcBorders>
          </w:tcPr>
          <w:p w:rsidR="00196812" w:rsidRPr="00711322" w:rsidRDefault="000A05B5" w:rsidP="00711322">
            <w:pPr>
              <w:widowControl/>
              <w:spacing w:line="3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1322">
              <w:rPr>
                <w:rFonts w:ascii="Times New Roman" w:hAnsi="Times New Roman" w:cs="Times New Roman"/>
                <w:sz w:val="18"/>
                <w:szCs w:val="18"/>
              </w:rPr>
              <w:t>ST59(17,100),ST5(9,100),ST764(8,100),ST398(7,100),ST1(4,100),ST239(3,100),ST951(3,100),ST88(3,100),ST45(2,100),ST338(2,100),ST15(2,100),ST6290(2,100),ST6697(2,100),ST6(1,100),ST5985(1,100),ST6570(1,100),ST7212(1,100),ST630(1,100),ST6285(1,100),ST5904(1,100),ST22(1,100),ST25(1,100),ST30(1,100),ST546(1,100),ST72(1,100),ST188(1,100)</w:t>
            </w:r>
          </w:p>
        </w:tc>
      </w:tr>
    </w:tbl>
    <w:p w:rsidR="005F20E7" w:rsidRPr="00396BD7" w:rsidRDefault="005F20E7" w:rsidP="005F20E7">
      <w:pPr>
        <w:rPr>
          <w:rFonts w:ascii="Times New Roman" w:hAnsi="Times New Roman" w:cs="Times New Roman"/>
          <w:sz w:val="18"/>
          <w:szCs w:val="18"/>
        </w:rPr>
      </w:pPr>
      <w:r w:rsidRPr="00396BD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96BD7">
        <w:rPr>
          <w:rFonts w:ascii="Times New Roman" w:hAnsi="Times New Roman" w:cs="Times New Roman"/>
          <w:sz w:val="18"/>
          <w:szCs w:val="18"/>
        </w:rPr>
        <w:t xml:space="preserve">The positive rates of genes among 77 MRSA isolates. </w:t>
      </w:r>
      <w:r w:rsidRPr="00396BD7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b</w:t>
      </w:r>
      <w:r w:rsidRPr="00396BD7">
        <w:rPr>
          <w:rFonts w:ascii="Times New Roman" w:hAnsi="Times New Roman" w:cs="Times New Roman"/>
          <w:sz w:val="18"/>
          <w:szCs w:val="18"/>
          <w:shd w:val="clear" w:color="auto" w:fill="FFFFFF"/>
        </w:rPr>
        <w:t>The positive rates of</w:t>
      </w:r>
      <w:r w:rsidRPr="00396BD7">
        <w:rPr>
          <w:rFonts w:ascii="Times New Roman" w:hAnsi="Times New Roman" w:cs="Times New Roman"/>
          <w:i/>
          <w:sz w:val="18"/>
          <w:szCs w:val="18"/>
        </w:rPr>
        <w:t xml:space="preserve"> sdrC</w:t>
      </w:r>
      <w:r w:rsidRPr="00396BD7">
        <w:rPr>
          <w:rFonts w:ascii="Times New Roman" w:hAnsi="Times New Roman" w:cs="Times New Roman"/>
          <w:sz w:val="18"/>
          <w:szCs w:val="18"/>
        </w:rPr>
        <w:t xml:space="preserve">, </w:t>
      </w:r>
      <w:r w:rsidRPr="00396BD7">
        <w:rPr>
          <w:rFonts w:ascii="Times New Roman" w:hAnsi="Times New Roman" w:cs="Times New Roman"/>
          <w:i/>
          <w:sz w:val="18"/>
          <w:szCs w:val="18"/>
        </w:rPr>
        <w:t>sdrD</w:t>
      </w:r>
      <w:r w:rsidRPr="00396BD7">
        <w:rPr>
          <w:rFonts w:ascii="Times New Roman" w:hAnsi="Times New Roman" w:cs="Times New Roman"/>
          <w:sz w:val="18"/>
          <w:szCs w:val="18"/>
        </w:rPr>
        <w:t xml:space="preserve">, </w:t>
      </w:r>
      <w:r w:rsidRPr="00396BD7">
        <w:rPr>
          <w:rFonts w:ascii="Times New Roman" w:hAnsi="Times New Roman" w:cs="Times New Roman"/>
          <w:i/>
          <w:sz w:val="18"/>
          <w:szCs w:val="18"/>
        </w:rPr>
        <w:t>sdrE</w:t>
      </w:r>
      <w:r w:rsidR="00396BD7" w:rsidRPr="00396BD7">
        <w:rPr>
          <w:rFonts w:ascii="Times New Roman" w:hAnsi="Times New Roman" w:cs="Times New Roman"/>
          <w:sz w:val="18"/>
          <w:szCs w:val="18"/>
        </w:rPr>
        <w:t>,</w:t>
      </w:r>
      <w:r w:rsidRPr="00396BD7">
        <w:rPr>
          <w:rFonts w:ascii="Times New Roman" w:hAnsi="Times New Roman" w:cs="Times New Roman"/>
          <w:i/>
          <w:sz w:val="18"/>
          <w:szCs w:val="18"/>
        </w:rPr>
        <w:t xml:space="preserve"> icaA</w:t>
      </w:r>
      <w:r w:rsidRPr="00396BD7">
        <w:rPr>
          <w:rFonts w:ascii="Times New Roman" w:hAnsi="Times New Roman" w:cs="Times New Roman"/>
          <w:sz w:val="18"/>
          <w:szCs w:val="18"/>
        </w:rPr>
        <w:t>,</w:t>
      </w:r>
      <w:r w:rsidR="00396BD7" w:rsidRPr="00396BD7">
        <w:rPr>
          <w:rFonts w:ascii="Times New Roman" w:hAnsi="Times New Roman" w:cs="Times New Roman"/>
          <w:sz w:val="18"/>
          <w:szCs w:val="18"/>
        </w:rPr>
        <w:t xml:space="preserve"> </w:t>
      </w:r>
      <w:r w:rsidRPr="00396BD7">
        <w:rPr>
          <w:rFonts w:ascii="Times New Roman" w:hAnsi="Times New Roman" w:cs="Times New Roman"/>
          <w:sz w:val="18"/>
          <w:szCs w:val="18"/>
        </w:rPr>
        <w:t>and</w:t>
      </w:r>
      <w:r w:rsidRPr="00396BD7">
        <w:rPr>
          <w:rFonts w:ascii="Times New Roman" w:hAnsi="Times New Roman" w:cs="Times New Roman"/>
          <w:i/>
          <w:sz w:val="18"/>
          <w:szCs w:val="18"/>
        </w:rPr>
        <w:t xml:space="preserve"> clfA genes</w:t>
      </w:r>
      <w:r w:rsidRPr="00396BD7">
        <w:rPr>
          <w:rFonts w:ascii="Times New Roman" w:hAnsi="Times New Roman" w:cs="Times New Roman"/>
          <w:sz w:val="18"/>
          <w:szCs w:val="18"/>
        </w:rPr>
        <w:t xml:space="preserve"> in different </w:t>
      </w:r>
      <w:r w:rsidRPr="00396BD7">
        <w:rPr>
          <w:rFonts w:ascii="Times New Roman" w:hAnsi="Times New Roman" w:cs="Times New Roman"/>
          <w:sz w:val="18"/>
          <w:szCs w:val="18"/>
          <w:shd w:val="clear" w:color="auto" w:fill="FFFFFF"/>
        </w:rPr>
        <w:t>sequence types.</w:t>
      </w:r>
    </w:p>
    <w:p w:rsidR="00AF64A4" w:rsidRDefault="00AF64A4" w:rsidP="00AC1541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AC1541" w:rsidRPr="00F24AD7" w:rsidRDefault="00AC1541" w:rsidP="00AC1541">
      <w:pPr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3879C3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>T</w:t>
      </w:r>
      <w:r w:rsidR="00F24AD7" w:rsidRPr="003879C3">
        <w:rPr>
          <w:rFonts w:ascii="Times New Roman" w:hAnsi="Times New Roman" w:cs="Times New Roman"/>
          <w:b/>
          <w:szCs w:val="21"/>
        </w:rPr>
        <w:t>able S2</w:t>
      </w:r>
      <w:r w:rsidRPr="00F24AD7">
        <w:rPr>
          <w:rFonts w:ascii="Times New Roman" w:hAnsi="Times New Roman" w:cs="Times New Roman"/>
          <w:szCs w:val="21"/>
        </w:rPr>
        <w:t xml:space="preserve"> </w:t>
      </w:r>
      <w:r w:rsidR="00F24AD7" w:rsidRPr="00F24AD7">
        <w:rPr>
          <w:rFonts w:ascii="Times New Roman" w:hAnsi="Times New Roman" w:cs="Times New Roman"/>
          <w:szCs w:val="21"/>
        </w:rPr>
        <w:t xml:space="preserve">Primers for </w:t>
      </w:r>
      <w:r w:rsidR="00F24AD7" w:rsidRPr="00F24AD7">
        <w:rPr>
          <w:rFonts w:ascii="Times New Roman" w:hAnsi="Times New Roman" w:cs="Times New Roman"/>
          <w:i/>
          <w:szCs w:val="21"/>
        </w:rPr>
        <w:t>sdrC</w:t>
      </w:r>
      <w:r w:rsidR="00F24AD7" w:rsidRPr="00F24AD7">
        <w:rPr>
          <w:rFonts w:ascii="Times New Roman" w:hAnsi="Times New Roman" w:cs="Times New Roman"/>
          <w:szCs w:val="21"/>
        </w:rPr>
        <w:t xml:space="preserve">, </w:t>
      </w:r>
      <w:r w:rsidR="00F24AD7" w:rsidRPr="00F24AD7">
        <w:rPr>
          <w:rFonts w:ascii="Times New Roman" w:hAnsi="Times New Roman" w:cs="Times New Roman"/>
          <w:i/>
          <w:szCs w:val="21"/>
        </w:rPr>
        <w:t>sdrD</w:t>
      </w:r>
      <w:r w:rsidR="00F24AD7" w:rsidRPr="00F24AD7">
        <w:rPr>
          <w:rFonts w:ascii="Times New Roman" w:hAnsi="Times New Roman" w:cs="Times New Roman"/>
          <w:szCs w:val="21"/>
        </w:rPr>
        <w:t xml:space="preserve">, </w:t>
      </w:r>
      <w:r w:rsidR="00F24AD7" w:rsidRPr="00F24AD7">
        <w:rPr>
          <w:rFonts w:ascii="Times New Roman" w:hAnsi="Times New Roman" w:cs="Times New Roman"/>
          <w:i/>
          <w:szCs w:val="21"/>
        </w:rPr>
        <w:t>sdrE</w:t>
      </w:r>
      <w:r w:rsidR="00F24AD7" w:rsidRPr="00F24AD7">
        <w:rPr>
          <w:rFonts w:ascii="Times New Roman" w:hAnsi="Times New Roman" w:cs="Times New Roman"/>
          <w:szCs w:val="21"/>
        </w:rPr>
        <w:t xml:space="preserve">, </w:t>
      </w:r>
      <w:r w:rsidR="00F24AD7" w:rsidRPr="00F24AD7">
        <w:rPr>
          <w:rFonts w:ascii="Times New Roman" w:hAnsi="Times New Roman" w:cs="Times New Roman"/>
          <w:i/>
          <w:szCs w:val="21"/>
        </w:rPr>
        <w:t>icaA</w:t>
      </w:r>
      <w:r w:rsidR="00F24AD7" w:rsidRPr="00F24AD7">
        <w:rPr>
          <w:rFonts w:ascii="Times New Roman" w:hAnsi="Times New Roman" w:cs="Times New Roman"/>
          <w:szCs w:val="21"/>
        </w:rPr>
        <w:t xml:space="preserve">, and </w:t>
      </w:r>
      <w:r w:rsidR="00F24AD7" w:rsidRPr="00F24AD7">
        <w:rPr>
          <w:rFonts w:ascii="Times New Roman" w:hAnsi="Times New Roman" w:cs="Times New Roman"/>
          <w:i/>
          <w:szCs w:val="21"/>
        </w:rPr>
        <w:t>clfA</w:t>
      </w:r>
      <w:r w:rsidR="00F24AD7" w:rsidRPr="00F24AD7">
        <w:rPr>
          <w:rFonts w:ascii="Times New Roman" w:hAnsi="Times New Roman" w:cs="Times New Roman"/>
          <w:szCs w:val="21"/>
        </w:rPr>
        <w:t xml:space="preserve"> genes used in the study.</w:t>
      </w:r>
    </w:p>
    <w:tbl>
      <w:tblPr>
        <w:tblStyle w:val="a5"/>
        <w:tblW w:w="0" w:type="auto"/>
        <w:tblInd w:w="25" w:type="dxa"/>
        <w:tblLook w:val="04A0" w:firstRow="1" w:lastRow="0" w:firstColumn="1" w:lastColumn="0" w:noHBand="0" w:noVBand="1"/>
      </w:tblPr>
      <w:tblGrid>
        <w:gridCol w:w="1103"/>
        <w:gridCol w:w="290"/>
        <w:gridCol w:w="1743"/>
        <w:gridCol w:w="5145"/>
      </w:tblGrid>
      <w:tr w:rsidR="00AC1541" w:rsidRPr="00F24AD7" w:rsidTr="00A5353F">
        <w:tc>
          <w:tcPr>
            <w:tcW w:w="1393" w:type="dxa"/>
            <w:gridSpan w:val="2"/>
            <w:tcBorders>
              <w:left w:val="nil"/>
              <w:right w:val="nil"/>
            </w:tcBorders>
          </w:tcPr>
          <w:p w:rsidR="00AC1541" w:rsidRPr="00F24AD7" w:rsidRDefault="00AC1541" w:rsidP="00AC154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4AD7">
              <w:rPr>
                <w:rFonts w:ascii="Times New Roman" w:eastAsia="宋体" w:hAnsi="Times New Roman" w:cs="Times New Roman"/>
                <w:szCs w:val="21"/>
              </w:rPr>
              <w:t>Target gene</w:t>
            </w:r>
          </w:p>
        </w:tc>
        <w:tc>
          <w:tcPr>
            <w:tcW w:w="1743" w:type="dxa"/>
            <w:tcBorders>
              <w:left w:val="nil"/>
              <w:right w:val="nil"/>
            </w:tcBorders>
          </w:tcPr>
          <w:p w:rsidR="00AC1541" w:rsidRPr="00F24AD7" w:rsidRDefault="00AC1541" w:rsidP="00AC154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4AD7">
              <w:rPr>
                <w:rFonts w:ascii="Times New Roman" w:eastAsia="宋体" w:hAnsi="Times New Roman" w:cs="Times New Roman"/>
                <w:szCs w:val="21"/>
              </w:rPr>
              <w:t>Primer set</w:t>
            </w:r>
          </w:p>
        </w:tc>
        <w:tc>
          <w:tcPr>
            <w:tcW w:w="5145" w:type="dxa"/>
            <w:tcBorders>
              <w:left w:val="nil"/>
              <w:right w:val="nil"/>
            </w:tcBorders>
          </w:tcPr>
          <w:p w:rsidR="00AC1541" w:rsidRPr="00F24AD7" w:rsidRDefault="00AC1541" w:rsidP="00AC154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4AD7">
              <w:rPr>
                <w:rFonts w:ascii="Times New Roman" w:eastAsia="宋体" w:hAnsi="Times New Roman" w:cs="Times New Roman"/>
                <w:szCs w:val="21"/>
              </w:rPr>
              <w:t>Primer sequence(5’ to 3’ end)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C50BB1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C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C50BB1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C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ACGACTATTAAACCAAGAAC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742760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C50BB1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C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GTACTTGAAATAAGCGGTTG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C50BB1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D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C50BB1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D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GGAAATAAAGTTGAAGTTTC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742760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C50BB1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D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ACTTTGTCATCAACTGTAAT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C50BB1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E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C50BB1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E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CAGTAAATGTGTCAAAAGA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742760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C50BB1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drE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="00742760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TTGACTACCAGCTATATC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742760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icaA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760" w:rsidRPr="00F24AD7" w:rsidRDefault="00742760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icaA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4AD7">
              <w:rPr>
                <w:rFonts w:ascii="Times New Roman" w:hAnsi="Times New Roman" w:cs="Times New Roman"/>
                <w:color w:val="000000"/>
                <w:szCs w:val="21"/>
              </w:rPr>
              <w:t>GATTATGTAATGTGCTTGGA</w:t>
            </w:r>
          </w:p>
        </w:tc>
      </w:tr>
      <w:tr w:rsidR="00742760" w:rsidRPr="00F24AD7" w:rsidTr="00F24AD7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742760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760" w:rsidRPr="00F24AD7" w:rsidRDefault="00742760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icaA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4AD7">
              <w:rPr>
                <w:rFonts w:ascii="Times New Roman" w:hAnsi="Times New Roman" w:cs="Times New Roman"/>
                <w:color w:val="000000"/>
                <w:szCs w:val="21"/>
              </w:rPr>
              <w:t>ACTACTGCTGCGTTAATAAT</w:t>
            </w:r>
          </w:p>
        </w:tc>
      </w:tr>
      <w:tr w:rsidR="00742760" w:rsidRPr="00F24AD7" w:rsidTr="00A5353F"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742760" w:rsidRPr="00F24AD7" w:rsidRDefault="00742760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clfA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760" w:rsidRPr="00F24AD7" w:rsidRDefault="00742760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clfA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GTAGGTACGTTAATCGGTT</w:t>
            </w:r>
          </w:p>
        </w:tc>
      </w:tr>
      <w:tr w:rsidR="00742760" w:rsidRPr="00F24AD7" w:rsidTr="00F24AD7"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760" w:rsidRPr="00F24AD7" w:rsidRDefault="00742760" w:rsidP="00742760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2760" w:rsidRPr="00F24AD7" w:rsidRDefault="00742760" w:rsidP="00311D0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clfA</w:t>
            </w:r>
            <w:r w:rsidR="00311D0F"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-</w:t>
            </w:r>
            <w:r w:rsidRPr="00F24AD7">
              <w:rPr>
                <w:rFonts w:ascii="Times New Roman" w:hAnsi="Times New Roman" w:cs="Times New Roman"/>
                <w:i/>
                <w:color w:val="000000"/>
                <w:szCs w:val="21"/>
              </w:rPr>
              <w:t>R</w:t>
            </w:r>
          </w:p>
        </w:tc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2760" w:rsidRPr="00F24AD7" w:rsidRDefault="00742760" w:rsidP="00742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AD7">
              <w:rPr>
                <w:rFonts w:ascii="Times New Roman" w:hAnsi="Times New Roman" w:cs="Times New Roman"/>
                <w:szCs w:val="21"/>
              </w:rPr>
              <w:t>CTCATCAGGTTGTTCAGG</w:t>
            </w:r>
          </w:p>
        </w:tc>
      </w:tr>
    </w:tbl>
    <w:p w:rsidR="0080199C" w:rsidRDefault="0080199C" w:rsidP="00BE7FE3"/>
    <w:p w:rsidR="003879C3" w:rsidRPr="003879C3" w:rsidRDefault="003879C3" w:rsidP="003879C3"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ure</w:t>
      </w:r>
      <w:r w:rsidRPr="003879C3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2825D247" wp14:editId="4E00BAE5">
            <wp:extent cx="5274310" cy="3430110"/>
            <wp:effectExtent l="0" t="0" r="2540" b="0"/>
            <wp:docPr id="1" name="图片 1" descr="E:\桌面文件\sasx,mupA,qcAB\sasx,mupA,qcAB写作\Sasx上传1.1\药敏实验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文件\sasx,mupA,qcAB\sasx,mupA,qcAB写作\Sasx上传1.1\药敏实验图片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311" w:rsidRPr="00715311" w:rsidRDefault="003879C3" w:rsidP="00715311">
      <w:pPr>
        <w:keepNext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="000D70E6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3879C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  <w:r w:rsidRPr="003879C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715311" w:rsidRPr="0071531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ntimicrobial resistance profiles of MRSA isolates from </w:t>
      </w:r>
      <w:r w:rsidR="00715311" w:rsidRPr="00715311">
        <w:rPr>
          <w:rFonts w:ascii="Times New Roman" w:eastAsia="宋体" w:hAnsi="Times New Roman" w:cs="Times New Roman"/>
          <w:kern w:val="0"/>
          <w:sz w:val="24"/>
          <w:lang w:eastAsia="en-US"/>
        </w:rPr>
        <w:t>adult and pediatric</w:t>
      </w:r>
      <w:r w:rsidR="00715311" w:rsidRPr="0071531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atients.</w:t>
      </w:r>
      <w:r w:rsidR="00715311" w:rsidRPr="0071531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Abbreviations:</w:t>
      </w:r>
      <w:r w:rsidR="00715311" w:rsidRPr="0071531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, penicillin; OXA, oxacillin; E, erythromycin; DA, clindamycin; CIP, ciprofloxacin; LVX, levofloxacin; MOF, moxifloxacin; TET, tetracycline; GM, gentamicin; RF, rifampicin; SXT, trimethoprim-sulfamethoxazole; Q/D, quinupristin/dalfopristin; LZD, linezolid; V, vancomycin; TGC, tigecycline; FOX, cefoxitin.</w:t>
      </w:r>
    </w:p>
    <w:p w:rsidR="003879C3" w:rsidRPr="003879C3" w:rsidRDefault="003879C3" w:rsidP="00715311">
      <w:pPr>
        <w:keepNext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</w:p>
    <w:p w:rsidR="003879C3" w:rsidRPr="003879C3" w:rsidRDefault="003879C3" w:rsidP="00BE7FE3"/>
    <w:sectPr w:rsidR="003879C3" w:rsidRPr="00387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290" w:rsidRDefault="00C80290" w:rsidP="009C6A22">
      <w:r>
        <w:separator/>
      </w:r>
    </w:p>
  </w:endnote>
  <w:endnote w:type="continuationSeparator" w:id="0">
    <w:p w:rsidR="00C80290" w:rsidRDefault="00C80290" w:rsidP="009C6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290" w:rsidRDefault="00C80290" w:rsidP="009C6A22">
      <w:r>
        <w:separator/>
      </w:r>
    </w:p>
  </w:footnote>
  <w:footnote w:type="continuationSeparator" w:id="0">
    <w:p w:rsidR="00C80290" w:rsidRDefault="00C80290" w:rsidP="009C6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5E"/>
    <w:rsid w:val="00061113"/>
    <w:rsid w:val="000A05B5"/>
    <w:rsid w:val="000C7DA8"/>
    <w:rsid w:val="000D70E6"/>
    <w:rsid w:val="001015AB"/>
    <w:rsid w:val="0011222D"/>
    <w:rsid w:val="001124BB"/>
    <w:rsid w:val="00113ED9"/>
    <w:rsid w:val="00117788"/>
    <w:rsid w:val="001218DC"/>
    <w:rsid w:val="00196812"/>
    <w:rsid w:val="001A51FA"/>
    <w:rsid w:val="001C072C"/>
    <w:rsid w:val="001D4148"/>
    <w:rsid w:val="002A1F3E"/>
    <w:rsid w:val="002D50A1"/>
    <w:rsid w:val="002E35DF"/>
    <w:rsid w:val="00311D0F"/>
    <w:rsid w:val="003879C3"/>
    <w:rsid w:val="0039485C"/>
    <w:rsid w:val="00396BD7"/>
    <w:rsid w:val="003C10DA"/>
    <w:rsid w:val="00424019"/>
    <w:rsid w:val="00453510"/>
    <w:rsid w:val="00455277"/>
    <w:rsid w:val="00486FDF"/>
    <w:rsid w:val="00491862"/>
    <w:rsid w:val="004A4323"/>
    <w:rsid w:val="004A4DF5"/>
    <w:rsid w:val="004C1933"/>
    <w:rsid w:val="004D723B"/>
    <w:rsid w:val="004E23AF"/>
    <w:rsid w:val="005057C2"/>
    <w:rsid w:val="005859C8"/>
    <w:rsid w:val="00593B4B"/>
    <w:rsid w:val="005A095E"/>
    <w:rsid w:val="005C6C9B"/>
    <w:rsid w:val="005C7237"/>
    <w:rsid w:val="005F20E7"/>
    <w:rsid w:val="00620D31"/>
    <w:rsid w:val="006551E6"/>
    <w:rsid w:val="006A2E01"/>
    <w:rsid w:val="006E53F3"/>
    <w:rsid w:val="00711322"/>
    <w:rsid w:val="00715311"/>
    <w:rsid w:val="00742760"/>
    <w:rsid w:val="00743071"/>
    <w:rsid w:val="007760EE"/>
    <w:rsid w:val="0080199C"/>
    <w:rsid w:val="008A566B"/>
    <w:rsid w:val="008C0900"/>
    <w:rsid w:val="00901148"/>
    <w:rsid w:val="00960E8B"/>
    <w:rsid w:val="009A0A38"/>
    <w:rsid w:val="009A1259"/>
    <w:rsid w:val="009A6AD3"/>
    <w:rsid w:val="009B553A"/>
    <w:rsid w:val="009C6A22"/>
    <w:rsid w:val="009C75CD"/>
    <w:rsid w:val="009C7E49"/>
    <w:rsid w:val="00A5353F"/>
    <w:rsid w:val="00A60BF0"/>
    <w:rsid w:val="00AB0A5B"/>
    <w:rsid w:val="00AC1541"/>
    <w:rsid w:val="00AE3251"/>
    <w:rsid w:val="00AE36DA"/>
    <w:rsid w:val="00AF64A4"/>
    <w:rsid w:val="00B354FC"/>
    <w:rsid w:val="00B414F6"/>
    <w:rsid w:val="00B94E68"/>
    <w:rsid w:val="00BB4012"/>
    <w:rsid w:val="00BE7FE3"/>
    <w:rsid w:val="00C50BB1"/>
    <w:rsid w:val="00C5611F"/>
    <w:rsid w:val="00C73B35"/>
    <w:rsid w:val="00C755FE"/>
    <w:rsid w:val="00C80290"/>
    <w:rsid w:val="00C82943"/>
    <w:rsid w:val="00C93620"/>
    <w:rsid w:val="00CF4CB1"/>
    <w:rsid w:val="00D14135"/>
    <w:rsid w:val="00D246BC"/>
    <w:rsid w:val="00D75B5F"/>
    <w:rsid w:val="00D87757"/>
    <w:rsid w:val="00DC08E8"/>
    <w:rsid w:val="00E67AEB"/>
    <w:rsid w:val="00EB32CD"/>
    <w:rsid w:val="00F04315"/>
    <w:rsid w:val="00F04C70"/>
    <w:rsid w:val="00F069CC"/>
    <w:rsid w:val="00F24161"/>
    <w:rsid w:val="00F24AD7"/>
    <w:rsid w:val="00F47D84"/>
    <w:rsid w:val="00F749F5"/>
    <w:rsid w:val="00FB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755451-E0E9-4D92-AE93-8DF0602C0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6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6A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6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6A22"/>
    <w:rPr>
      <w:sz w:val="18"/>
      <w:szCs w:val="18"/>
    </w:rPr>
  </w:style>
  <w:style w:type="table" w:styleId="a5">
    <w:name w:val="Table Grid"/>
    <w:basedOn w:val="a1"/>
    <w:uiPriority w:val="39"/>
    <w:rsid w:val="009C6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B32CD"/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4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30</cp:revision>
  <cp:lastPrinted>2025-01-08T14:30:00Z</cp:lastPrinted>
  <dcterms:created xsi:type="dcterms:W3CDTF">2025-01-08T04:31:00Z</dcterms:created>
  <dcterms:modified xsi:type="dcterms:W3CDTF">2025-01-09T07:40:00Z</dcterms:modified>
</cp:coreProperties>
</file>